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2888" w:type="dxa"/>
        <w:tblLayout w:type="fixed"/>
        <w:tblLook w:val="04A0" w:firstRow="1" w:lastRow="0" w:firstColumn="1" w:lastColumn="0" w:noHBand="0" w:noVBand="1"/>
      </w:tblPr>
      <w:tblGrid>
        <w:gridCol w:w="1188"/>
        <w:gridCol w:w="1350"/>
        <w:gridCol w:w="1440"/>
        <w:gridCol w:w="1080"/>
        <w:gridCol w:w="630"/>
        <w:gridCol w:w="810"/>
        <w:gridCol w:w="810"/>
        <w:gridCol w:w="810"/>
        <w:gridCol w:w="990"/>
        <w:gridCol w:w="990"/>
        <w:gridCol w:w="1080"/>
        <w:gridCol w:w="1710"/>
      </w:tblGrid>
      <w:tr w:rsidR="00F92381" w:rsidRPr="005B4B59" w14:paraId="2B4FCE26" w14:textId="77777777" w:rsidTr="00F92381">
        <w:trPr>
          <w:trHeight w:val="300"/>
        </w:trPr>
        <w:tc>
          <w:tcPr>
            <w:tcW w:w="1188" w:type="dxa"/>
            <w:shd w:val="clear" w:color="auto" w:fill="808080" w:themeFill="background1" w:themeFillShade="80"/>
            <w:noWrap/>
            <w:hideMark/>
          </w:tcPr>
          <w:p w14:paraId="11F8CDB1" w14:textId="6A8DA257" w:rsidR="00C70206" w:rsidRPr="005B4B59" w:rsidRDefault="00D669E5" w:rsidP="0064376A">
            <w:pPr>
              <w:jc w:val="center"/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</w:rPr>
              <w:t xml:space="preserve">Variant </w:t>
            </w:r>
            <w:r w:rsidR="0064376A"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</w:rPr>
              <w:t>Status</w:t>
            </w:r>
          </w:p>
        </w:tc>
        <w:tc>
          <w:tcPr>
            <w:tcW w:w="1350" w:type="dxa"/>
            <w:shd w:val="clear" w:color="auto" w:fill="808080" w:themeFill="background1" w:themeFillShade="80"/>
            <w:noWrap/>
            <w:hideMark/>
          </w:tcPr>
          <w:p w14:paraId="10F7C12A" w14:textId="5ACCFE6E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</w:rPr>
              <w:t>Chromosome</w:t>
            </w:r>
          </w:p>
        </w:tc>
        <w:tc>
          <w:tcPr>
            <w:tcW w:w="1440" w:type="dxa"/>
            <w:shd w:val="clear" w:color="auto" w:fill="808080" w:themeFill="background1" w:themeFillShade="80"/>
            <w:noWrap/>
            <w:hideMark/>
          </w:tcPr>
          <w:p w14:paraId="0BBA3523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</w:rPr>
              <w:t>Position</w:t>
            </w:r>
          </w:p>
        </w:tc>
        <w:tc>
          <w:tcPr>
            <w:tcW w:w="1080" w:type="dxa"/>
            <w:shd w:val="clear" w:color="auto" w:fill="808080" w:themeFill="background1" w:themeFillShade="80"/>
            <w:noWrap/>
            <w:hideMark/>
          </w:tcPr>
          <w:p w14:paraId="01954122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</w:rPr>
              <w:t>Gene</w:t>
            </w:r>
          </w:p>
        </w:tc>
        <w:tc>
          <w:tcPr>
            <w:tcW w:w="630" w:type="dxa"/>
            <w:shd w:val="clear" w:color="auto" w:fill="808080" w:themeFill="background1" w:themeFillShade="80"/>
            <w:noWrap/>
            <w:hideMark/>
          </w:tcPr>
          <w:p w14:paraId="55F0586B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</w:rPr>
              <w:t>Ref</w:t>
            </w:r>
          </w:p>
        </w:tc>
        <w:tc>
          <w:tcPr>
            <w:tcW w:w="810" w:type="dxa"/>
            <w:shd w:val="clear" w:color="auto" w:fill="808080" w:themeFill="background1" w:themeFillShade="80"/>
            <w:noWrap/>
            <w:hideMark/>
          </w:tcPr>
          <w:p w14:paraId="007CDB04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</w:rPr>
              <w:t>Variant</w:t>
            </w:r>
          </w:p>
        </w:tc>
        <w:tc>
          <w:tcPr>
            <w:tcW w:w="810" w:type="dxa"/>
            <w:shd w:val="clear" w:color="auto" w:fill="808080" w:themeFill="background1" w:themeFillShade="80"/>
            <w:noWrap/>
            <w:hideMark/>
          </w:tcPr>
          <w:p w14:paraId="50EAD4BC" w14:textId="37B40C58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</w:rPr>
              <w:t>ST</w:t>
            </w:r>
            <w:r w:rsidR="002C6FB3"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</w:rPr>
              <w:t>486</w:t>
            </w:r>
          </w:p>
        </w:tc>
        <w:tc>
          <w:tcPr>
            <w:tcW w:w="810" w:type="dxa"/>
            <w:shd w:val="clear" w:color="auto" w:fill="808080" w:themeFill="background1" w:themeFillShade="80"/>
            <w:noWrap/>
            <w:hideMark/>
          </w:tcPr>
          <w:p w14:paraId="5BF0178C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</w:rPr>
              <w:t>UACC</w:t>
            </w:r>
          </w:p>
        </w:tc>
        <w:tc>
          <w:tcPr>
            <w:tcW w:w="990" w:type="dxa"/>
            <w:shd w:val="clear" w:color="auto" w:fill="808080" w:themeFill="background1" w:themeFillShade="80"/>
            <w:noWrap/>
            <w:hideMark/>
          </w:tcPr>
          <w:p w14:paraId="24C446B4" w14:textId="1AF4C2E5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</w:rPr>
              <w:t>UACC-M</w:t>
            </w:r>
          </w:p>
        </w:tc>
        <w:tc>
          <w:tcPr>
            <w:tcW w:w="990" w:type="dxa"/>
            <w:shd w:val="clear" w:color="auto" w:fill="808080" w:themeFill="background1" w:themeFillShade="80"/>
            <w:noWrap/>
            <w:hideMark/>
          </w:tcPr>
          <w:p w14:paraId="18D93000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</w:rPr>
              <w:t>UACC-X</w:t>
            </w:r>
          </w:p>
        </w:tc>
        <w:tc>
          <w:tcPr>
            <w:tcW w:w="1080" w:type="dxa"/>
            <w:shd w:val="clear" w:color="auto" w:fill="808080" w:themeFill="background1" w:themeFillShade="80"/>
            <w:noWrap/>
            <w:hideMark/>
          </w:tcPr>
          <w:p w14:paraId="5F1323D9" w14:textId="4A05CF0F" w:rsidR="00C70206" w:rsidRPr="005B4B59" w:rsidRDefault="003E7E1C">
            <w:pPr>
              <w:jc w:val="center"/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</w:rPr>
              <w:t>Variant type</w:t>
            </w:r>
          </w:p>
        </w:tc>
        <w:tc>
          <w:tcPr>
            <w:tcW w:w="1710" w:type="dxa"/>
            <w:shd w:val="clear" w:color="auto" w:fill="808080" w:themeFill="background1" w:themeFillShade="80"/>
            <w:noWrap/>
            <w:hideMark/>
          </w:tcPr>
          <w:p w14:paraId="7C533058" w14:textId="2AD144A1" w:rsidR="00C70206" w:rsidRPr="005B4B59" w:rsidRDefault="00F92381" w:rsidP="00C70206">
            <w:pPr>
              <w:jc w:val="center"/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</w:rPr>
              <w:t>Source of V</w:t>
            </w:r>
            <w:r w:rsidR="00C70206" w:rsidRPr="005B4B59"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</w:rPr>
              <w:t>ariant</w:t>
            </w:r>
          </w:p>
        </w:tc>
      </w:tr>
      <w:tr w:rsidR="00F92381" w:rsidRPr="005B4B59" w14:paraId="16243CEF" w14:textId="77777777" w:rsidTr="00F92381">
        <w:trPr>
          <w:trHeight w:val="300"/>
        </w:trPr>
        <w:tc>
          <w:tcPr>
            <w:tcW w:w="1188" w:type="dxa"/>
            <w:vMerge w:val="restart"/>
            <w:shd w:val="clear" w:color="auto" w:fill="FFFFFF" w:themeFill="background1"/>
            <w:noWrap/>
            <w:hideMark/>
          </w:tcPr>
          <w:p w14:paraId="2FA44FE3" w14:textId="14560A0E" w:rsidR="00C70206" w:rsidRPr="005B4B59" w:rsidRDefault="005B4B5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MD-</w:t>
            </w:r>
            <w:r w:rsidR="00C70206"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riched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14:paraId="4D998743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15E70057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0453136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5A04CBC4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AF</w:t>
            </w:r>
          </w:p>
        </w:tc>
        <w:tc>
          <w:tcPr>
            <w:tcW w:w="630" w:type="dxa"/>
            <w:shd w:val="clear" w:color="auto" w:fill="FFFFFF" w:themeFill="background1"/>
            <w:noWrap/>
            <w:hideMark/>
          </w:tcPr>
          <w:p w14:paraId="050A06F5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10" w:type="dxa"/>
            <w:shd w:val="clear" w:color="auto" w:fill="FFFFFF" w:themeFill="background1"/>
            <w:noWrap/>
            <w:hideMark/>
          </w:tcPr>
          <w:p w14:paraId="6CB995EE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shd w:val="clear" w:color="auto" w:fill="FFFFFF" w:themeFill="background1"/>
            <w:noWrap/>
            <w:hideMark/>
          </w:tcPr>
          <w:p w14:paraId="26B9BCC1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FFFFFF" w:themeFill="background1"/>
            <w:noWrap/>
            <w:hideMark/>
          </w:tcPr>
          <w:p w14:paraId="3E8B042A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14:paraId="762BA71B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14:paraId="03B6AD93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122D9023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tspot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78FF36E0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ACC</w:t>
            </w:r>
          </w:p>
        </w:tc>
      </w:tr>
      <w:tr w:rsidR="00F92381" w:rsidRPr="005B4B59" w14:paraId="07792751" w14:textId="77777777" w:rsidTr="00F92381">
        <w:trPr>
          <w:trHeight w:val="300"/>
        </w:trPr>
        <w:tc>
          <w:tcPr>
            <w:tcW w:w="1188" w:type="dxa"/>
            <w:vMerge/>
            <w:shd w:val="clear" w:color="auto" w:fill="FFFFFF" w:themeFill="background1"/>
            <w:hideMark/>
          </w:tcPr>
          <w:p w14:paraId="07425FE4" w14:textId="77777777" w:rsidR="00C70206" w:rsidRPr="005B4B59" w:rsidRDefault="00C702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14:paraId="186550BF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01D77B98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6411990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42AD1F48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630" w:type="dxa"/>
            <w:shd w:val="clear" w:color="auto" w:fill="FFFFFF" w:themeFill="background1"/>
            <w:noWrap/>
            <w:hideMark/>
          </w:tcPr>
          <w:p w14:paraId="0695D552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shd w:val="clear" w:color="auto" w:fill="FFFFFF" w:themeFill="background1"/>
            <w:noWrap/>
            <w:hideMark/>
          </w:tcPr>
          <w:p w14:paraId="3D254BD5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shd w:val="clear" w:color="auto" w:fill="FFFFFF" w:themeFill="background1"/>
            <w:noWrap/>
            <w:hideMark/>
          </w:tcPr>
          <w:p w14:paraId="5ADB0830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FFFFFF" w:themeFill="background1"/>
            <w:noWrap/>
            <w:hideMark/>
          </w:tcPr>
          <w:p w14:paraId="1FD6032A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14:paraId="7044210C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14:paraId="00B4AB72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2E21DF0D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tspot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6476B6C2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ACC</w:t>
            </w:r>
          </w:p>
        </w:tc>
      </w:tr>
      <w:tr w:rsidR="00F92381" w:rsidRPr="005B4B59" w14:paraId="5CB656C7" w14:textId="77777777" w:rsidTr="00F92381">
        <w:trPr>
          <w:trHeight w:val="300"/>
        </w:trPr>
        <w:tc>
          <w:tcPr>
            <w:tcW w:w="1188" w:type="dxa"/>
            <w:vMerge/>
            <w:shd w:val="clear" w:color="auto" w:fill="FFFFFF" w:themeFill="background1"/>
            <w:hideMark/>
          </w:tcPr>
          <w:p w14:paraId="4DE60473" w14:textId="77777777" w:rsidR="00C70206" w:rsidRPr="005B4B59" w:rsidRDefault="00C702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14:paraId="0C458832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6286A687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971116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62AF6401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630" w:type="dxa"/>
            <w:shd w:val="clear" w:color="auto" w:fill="FFFFFF" w:themeFill="background1"/>
            <w:noWrap/>
            <w:hideMark/>
          </w:tcPr>
          <w:p w14:paraId="7D9C67D5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10" w:type="dxa"/>
            <w:shd w:val="clear" w:color="auto" w:fill="FFFFFF" w:themeFill="background1"/>
            <w:noWrap/>
            <w:hideMark/>
          </w:tcPr>
          <w:p w14:paraId="74483EAD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10" w:type="dxa"/>
            <w:shd w:val="clear" w:color="auto" w:fill="FFFFFF" w:themeFill="background1"/>
            <w:noWrap/>
            <w:hideMark/>
          </w:tcPr>
          <w:p w14:paraId="12996D0F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FFFFFF" w:themeFill="background1"/>
            <w:noWrap/>
            <w:hideMark/>
          </w:tcPr>
          <w:p w14:paraId="22F995D1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14:paraId="5BF543B2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14:paraId="6B32FC85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.6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1E0E79FF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tspot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2C6AF2E5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ACC</w:t>
            </w:r>
          </w:p>
        </w:tc>
      </w:tr>
      <w:tr w:rsidR="00F92381" w:rsidRPr="005B4B59" w14:paraId="15300FC4" w14:textId="77777777" w:rsidTr="00F92381">
        <w:trPr>
          <w:trHeight w:val="300"/>
        </w:trPr>
        <w:tc>
          <w:tcPr>
            <w:tcW w:w="1188" w:type="dxa"/>
            <w:vMerge/>
            <w:shd w:val="clear" w:color="auto" w:fill="FFFFFF" w:themeFill="background1"/>
            <w:hideMark/>
          </w:tcPr>
          <w:p w14:paraId="5A2BF4B2" w14:textId="77777777" w:rsidR="00C70206" w:rsidRPr="005B4B59" w:rsidRDefault="00C702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14:paraId="635739C9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2450CE28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613843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4B018ADB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T</w:t>
            </w:r>
          </w:p>
        </w:tc>
        <w:tc>
          <w:tcPr>
            <w:tcW w:w="630" w:type="dxa"/>
            <w:shd w:val="clear" w:color="auto" w:fill="FFFFFF" w:themeFill="background1"/>
            <w:noWrap/>
            <w:hideMark/>
          </w:tcPr>
          <w:p w14:paraId="1538C17D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10" w:type="dxa"/>
            <w:shd w:val="clear" w:color="auto" w:fill="FFFFFF" w:themeFill="background1"/>
            <w:noWrap/>
            <w:hideMark/>
          </w:tcPr>
          <w:p w14:paraId="3D63884A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shd w:val="clear" w:color="auto" w:fill="FFFFFF" w:themeFill="background1"/>
            <w:noWrap/>
            <w:hideMark/>
          </w:tcPr>
          <w:p w14:paraId="2E705B59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810" w:type="dxa"/>
            <w:shd w:val="clear" w:color="auto" w:fill="FFFFFF" w:themeFill="background1"/>
            <w:noWrap/>
            <w:hideMark/>
          </w:tcPr>
          <w:p w14:paraId="276D1E5B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14:paraId="2032454E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14:paraId="4399764F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715C9EA5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093F1A01" w14:textId="399447AB" w:rsidR="00C70206" w:rsidRPr="005B4B59" w:rsidRDefault="00261AE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486</w:t>
            </w:r>
            <w:r w:rsidR="00C70206"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UACC</w:t>
            </w:r>
          </w:p>
        </w:tc>
      </w:tr>
      <w:tr w:rsidR="00F92381" w:rsidRPr="005B4B59" w14:paraId="439929A9" w14:textId="77777777" w:rsidTr="00F92381">
        <w:trPr>
          <w:trHeight w:val="300"/>
        </w:trPr>
        <w:tc>
          <w:tcPr>
            <w:tcW w:w="1188" w:type="dxa"/>
            <w:vMerge/>
            <w:shd w:val="clear" w:color="auto" w:fill="FFFFFF" w:themeFill="background1"/>
            <w:hideMark/>
          </w:tcPr>
          <w:p w14:paraId="6FD97D96" w14:textId="77777777" w:rsidR="00C70206" w:rsidRPr="005B4B59" w:rsidRDefault="00C702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14:paraId="05B3C3DB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5C6D4C73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615633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681AB1D7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T</w:t>
            </w:r>
          </w:p>
        </w:tc>
        <w:tc>
          <w:tcPr>
            <w:tcW w:w="630" w:type="dxa"/>
            <w:shd w:val="clear" w:color="auto" w:fill="FFFFFF" w:themeFill="background1"/>
            <w:noWrap/>
            <w:hideMark/>
          </w:tcPr>
          <w:p w14:paraId="63256BAE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shd w:val="clear" w:color="auto" w:fill="FFFFFF" w:themeFill="background1"/>
            <w:noWrap/>
            <w:hideMark/>
          </w:tcPr>
          <w:p w14:paraId="2DA0E59A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10" w:type="dxa"/>
            <w:shd w:val="clear" w:color="auto" w:fill="FFFFFF" w:themeFill="background1"/>
            <w:noWrap/>
            <w:hideMark/>
          </w:tcPr>
          <w:p w14:paraId="1095144C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FFFFFF" w:themeFill="background1"/>
            <w:noWrap/>
            <w:hideMark/>
          </w:tcPr>
          <w:p w14:paraId="423868CC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14:paraId="09193500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14:paraId="27130124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.4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1F1F8823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17B67A30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ACC</w:t>
            </w:r>
          </w:p>
        </w:tc>
      </w:tr>
      <w:tr w:rsidR="00F92381" w:rsidRPr="005B4B59" w14:paraId="0AD13F98" w14:textId="77777777" w:rsidTr="00F92381">
        <w:trPr>
          <w:trHeight w:val="300"/>
        </w:trPr>
        <w:tc>
          <w:tcPr>
            <w:tcW w:w="1188" w:type="dxa"/>
            <w:vMerge w:val="restart"/>
            <w:shd w:val="clear" w:color="auto" w:fill="D9D9D9" w:themeFill="background1" w:themeFillShade="D9"/>
            <w:noWrap/>
            <w:hideMark/>
          </w:tcPr>
          <w:p w14:paraId="65E00D23" w14:textId="134D54B4" w:rsidR="00C70206" w:rsidRPr="005B4B59" w:rsidRDefault="005B4B5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MD-</w:t>
            </w:r>
            <w:r w:rsidR="005C757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</w:t>
            </w:r>
            <w:r w:rsidR="00C70206"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leted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5F64E243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3C49096B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2812097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58FB28FC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BB4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36602097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20CF20EA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452E859A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24C8418F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3187D1E8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428C8BA5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24D61508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43F19073" w14:textId="1F11BA73" w:rsidR="009A5E7E" w:rsidRPr="005B4B59" w:rsidRDefault="009A5E7E" w:rsidP="009A5E7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486</w:t>
            </w:r>
          </w:p>
        </w:tc>
      </w:tr>
      <w:tr w:rsidR="00F92381" w:rsidRPr="005B4B59" w14:paraId="3E2EDBDB" w14:textId="77777777" w:rsidTr="00F92381">
        <w:trPr>
          <w:trHeight w:val="300"/>
        </w:trPr>
        <w:tc>
          <w:tcPr>
            <w:tcW w:w="1188" w:type="dxa"/>
            <w:vMerge/>
            <w:shd w:val="clear" w:color="auto" w:fill="D9D9D9" w:themeFill="background1" w:themeFillShade="D9"/>
            <w:hideMark/>
          </w:tcPr>
          <w:p w14:paraId="1881590D" w14:textId="79828413" w:rsidR="00C70206" w:rsidRPr="005B4B59" w:rsidRDefault="00C702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35420F5B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4253E269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175240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2721B382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52F04224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66263698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6309450D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75AAE9C6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38D739E8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33D53F31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16E60056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tspot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10A7AC4D" w14:textId="55995BCC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</w:t>
            </w:r>
            <w:r w:rsidR="00261A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6</w:t>
            </w:r>
          </w:p>
        </w:tc>
      </w:tr>
      <w:tr w:rsidR="00F92381" w:rsidRPr="005B4B59" w14:paraId="39DB4228" w14:textId="77777777" w:rsidTr="00F92381">
        <w:trPr>
          <w:trHeight w:val="300"/>
        </w:trPr>
        <w:tc>
          <w:tcPr>
            <w:tcW w:w="1188" w:type="dxa"/>
            <w:vMerge/>
            <w:shd w:val="clear" w:color="auto" w:fill="D9D9D9" w:themeFill="background1" w:themeFillShade="D9"/>
            <w:hideMark/>
          </w:tcPr>
          <w:p w14:paraId="26B52798" w14:textId="77777777" w:rsidR="00C70206" w:rsidRPr="005B4B59" w:rsidRDefault="00C702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0EBCAD31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774CE266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175770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5B966CB2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34D4DC6E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651933C9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12E49F55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67C13646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7A4C16AF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540F300F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65B38C49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3419A862" w14:textId="3E484FC3" w:rsidR="00C70206" w:rsidRPr="005B4B59" w:rsidRDefault="00261AE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486</w:t>
            </w:r>
            <w:r w:rsidR="00C70206"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UACC</w:t>
            </w:r>
          </w:p>
        </w:tc>
      </w:tr>
      <w:tr w:rsidR="00F92381" w:rsidRPr="005B4B59" w14:paraId="5DCE72DC" w14:textId="77777777" w:rsidTr="00F92381">
        <w:trPr>
          <w:trHeight w:val="300"/>
        </w:trPr>
        <w:tc>
          <w:tcPr>
            <w:tcW w:w="1188" w:type="dxa"/>
            <w:vMerge/>
            <w:shd w:val="clear" w:color="auto" w:fill="D9D9D9" w:themeFill="background1" w:themeFillShade="D9"/>
            <w:hideMark/>
          </w:tcPr>
          <w:p w14:paraId="2B85D0E0" w14:textId="77777777" w:rsidR="00C70206" w:rsidRPr="005B4B59" w:rsidRDefault="00C702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47AADAC5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009796A8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249063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527B4B66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5F0873E0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62524C4A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0A458CA7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29318703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6C15353C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04A83304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43B9C970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4971B53D" w14:textId="6F491781" w:rsidR="00C70206" w:rsidRPr="005B4B59" w:rsidRDefault="00261AE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486</w:t>
            </w:r>
            <w:r w:rsidR="00C70206"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UACC</w:t>
            </w:r>
          </w:p>
        </w:tc>
      </w:tr>
      <w:tr w:rsidR="00F92381" w:rsidRPr="005B4B59" w14:paraId="1B9F932F" w14:textId="77777777" w:rsidTr="00F92381">
        <w:trPr>
          <w:trHeight w:val="300"/>
        </w:trPr>
        <w:tc>
          <w:tcPr>
            <w:tcW w:w="1188" w:type="dxa"/>
            <w:vMerge/>
            <w:shd w:val="clear" w:color="auto" w:fill="D9D9D9" w:themeFill="background1" w:themeFillShade="D9"/>
            <w:hideMark/>
          </w:tcPr>
          <w:p w14:paraId="54194E58" w14:textId="77777777" w:rsidR="00C70206" w:rsidRPr="005B4B59" w:rsidRDefault="00C702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69DF5970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387704DD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4242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490270B2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RAS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7DAA3168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05364D55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0F4174BF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5D288612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76AC53B3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4C140133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367ECF14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tspot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39DB0C08" w14:textId="41575319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</w:t>
            </w:r>
            <w:r w:rsidR="00261A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6</w:t>
            </w:r>
          </w:p>
        </w:tc>
      </w:tr>
      <w:tr w:rsidR="00F92381" w:rsidRPr="005B4B59" w14:paraId="372E8136" w14:textId="77777777" w:rsidTr="00F92381">
        <w:trPr>
          <w:trHeight w:val="300"/>
        </w:trPr>
        <w:tc>
          <w:tcPr>
            <w:tcW w:w="1188" w:type="dxa"/>
            <w:vMerge/>
            <w:shd w:val="clear" w:color="auto" w:fill="D9D9D9" w:themeFill="background1" w:themeFillShade="D9"/>
            <w:hideMark/>
          </w:tcPr>
          <w:p w14:paraId="53DE3FED" w14:textId="77777777" w:rsidR="00C70206" w:rsidRPr="005B4B59" w:rsidRDefault="00C702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10473660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16FDBB19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78457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1EFF66BB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4714D3B3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050A439C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75D07962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59CD89E7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3D3052F0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01EA89DF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1DB7EAD5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tspot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33B8B769" w14:textId="168DD5B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</w:t>
            </w:r>
            <w:r w:rsidR="00261A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6</w:t>
            </w:r>
          </w:p>
        </w:tc>
      </w:tr>
      <w:tr w:rsidR="00F92381" w:rsidRPr="005B4B59" w14:paraId="5071138E" w14:textId="77777777" w:rsidTr="00F92381">
        <w:trPr>
          <w:trHeight w:val="300"/>
        </w:trPr>
        <w:tc>
          <w:tcPr>
            <w:tcW w:w="1188" w:type="dxa"/>
            <w:vMerge/>
            <w:shd w:val="clear" w:color="auto" w:fill="D9D9D9" w:themeFill="background1" w:themeFillShade="D9"/>
            <w:hideMark/>
          </w:tcPr>
          <w:p w14:paraId="0E1FC159" w14:textId="77777777" w:rsidR="00C70206" w:rsidRPr="005B4B59" w:rsidRDefault="00C702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734926CE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5862A4DF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77566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5B5BD88D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6D8F7562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33971A7A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46DF871F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084F9113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6F7D2D16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3037A51F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61C6611D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tspot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128880FC" w14:textId="45CAD3DB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</w:t>
            </w:r>
            <w:r w:rsidR="00261A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6</w:t>
            </w:r>
          </w:p>
        </w:tc>
      </w:tr>
      <w:tr w:rsidR="00F92381" w:rsidRPr="005B4B59" w14:paraId="721351E3" w14:textId="77777777" w:rsidTr="00F92381">
        <w:trPr>
          <w:trHeight w:val="300"/>
        </w:trPr>
        <w:tc>
          <w:tcPr>
            <w:tcW w:w="1188" w:type="dxa"/>
            <w:vMerge/>
            <w:shd w:val="clear" w:color="auto" w:fill="D9D9D9" w:themeFill="background1" w:themeFillShade="D9"/>
            <w:hideMark/>
          </w:tcPr>
          <w:p w14:paraId="1D080821" w14:textId="77777777" w:rsidR="00C70206" w:rsidRPr="005B4B59" w:rsidRDefault="00C702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582C8FC9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4094FBE5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79472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2E904CEB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70E3AD35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6978C249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58C26A6C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35798D66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13324591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.4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0AA39868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411A8142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30DD92A6" w14:textId="37589908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</w:t>
            </w:r>
            <w:r w:rsidR="00261A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6</w:t>
            </w:r>
          </w:p>
        </w:tc>
      </w:tr>
      <w:tr w:rsidR="00F92381" w:rsidRPr="005B4B59" w14:paraId="7A751045" w14:textId="77777777" w:rsidTr="00F92381">
        <w:trPr>
          <w:trHeight w:val="300"/>
        </w:trPr>
        <w:tc>
          <w:tcPr>
            <w:tcW w:w="1188" w:type="dxa"/>
            <w:vMerge/>
            <w:shd w:val="clear" w:color="auto" w:fill="D9D9D9" w:themeFill="background1" w:themeFillShade="D9"/>
            <w:hideMark/>
          </w:tcPr>
          <w:p w14:paraId="6A396394" w14:textId="77777777" w:rsidR="00C70206" w:rsidRPr="005B4B59" w:rsidRDefault="00C702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36AE172F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4FBC2790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586344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00468FB7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MAD4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hideMark/>
          </w:tcPr>
          <w:p w14:paraId="2E040F23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6CC57945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6ECA4632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60F3EF5D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09329EBA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75FFF42C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77473B6F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02C0107B" w14:textId="08B957C3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</w:t>
            </w:r>
            <w:r w:rsidR="00261A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6</w:t>
            </w:r>
          </w:p>
        </w:tc>
      </w:tr>
      <w:tr w:rsidR="00F92381" w:rsidRPr="005B4B59" w14:paraId="0A2BA081" w14:textId="77777777" w:rsidTr="00F92381">
        <w:trPr>
          <w:trHeight w:val="300"/>
        </w:trPr>
        <w:tc>
          <w:tcPr>
            <w:tcW w:w="1188" w:type="dxa"/>
            <w:vMerge w:val="restart"/>
            <w:shd w:val="clear" w:color="auto" w:fill="FFFFFF" w:themeFill="background1"/>
            <w:noWrap/>
            <w:hideMark/>
          </w:tcPr>
          <w:p w14:paraId="77FE294A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changed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14:paraId="6C82F065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764D3DE9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9433596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0C4D1127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SF1R</w:t>
            </w:r>
          </w:p>
        </w:tc>
        <w:tc>
          <w:tcPr>
            <w:tcW w:w="630" w:type="dxa"/>
            <w:shd w:val="clear" w:color="auto" w:fill="FFFFFF" w:themeFill="background1"/>
            <w:noWrap/>
            <w:hideMark/>
          </w:tcPr>
          <w:p w14:paraId="0397C23D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shd w:val="clear" w:color="auto" w:fill="FFFFFF" w:themeFill="background1"/>
            <w:noWrap/>
            <w:hideMark/>
          </w:tcPr>
          <w:p w14:paraId="7003530F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10" w:type="dxa"/>
            <w:shd w:val="clear" w:color="auto" w:fill="FFFFFF" w:themeFill="background1"/>
            <w:noWrap/>
            <w:hideMark/>
          </w:tcPr>
          <w:p w14:paraId="4A96496E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810" w:type="dxa"/>
            <w:shd w:val="clear" w:color="auto" w:fill="FFFFFF" w:themeFill="background1"/>
            <w:noWrap/>
            <w:hideMark/>
          </w:tcPr>
          <w:p w14:paraId="028BD8DB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14:paraId="4A0AFF82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14:paraId="22F8EFAE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430F9B56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48C703C4" w14:textId="4A5E1D1F" w:rsidR="00C70206" w:rsidRPr="005B4B59" w:rsidRDefault="00261AE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486</w:t>
            </w:r>
            <w:r w:rsidR="00C70206"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UACC</w:t>
            </w:r>
          </w:p>
        </w:tc>
      </w:tr>
      <w:tr w:rsidR="00F92381" w:rsidRPr="005B4B59" w14:paraId="7C2065CD" w14:textId="77777777" w:rsidTr="00F92381">
        <w:trPr>
          <w:trHeight w:val="300"/>
        </w:trPr>
        <w:tc>
          <w:tcPr>
            <w:tcW w:w="1188" w:type="dxa"/>
            <w:vMerge/>
            <w:shd w:val="clear" w:color="auto" w:fill="FFFFFF" w:themeFill="background1"/>
            <w:hideMark/>
          </w:tcPr>
          <w:p w14:paraId="46B91981" w14:textId="77777777" w:rsidR="00C70206" w:rsidRPr="005B4B59" w:rsidRDefault="00C702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14:paraId="46143CE2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11708DD6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9433597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25FDF527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SF1R</w:t>
            </w:r>
          </w:p>
        </w:tc>
        <w:tc>
          <w:tcPr>
            <w:tcW w:w="630" w:type="dxa"/>
            <w:shd w:val="clear" w:color="auto" w:fill="FFFFFF" w:themeFill="background1"/>
            <w:noWrap/>
            <w:hideMark/>
          </w:tcPr>
          <w:p w14:paraId="1AB2ABAB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10" w:type="dxa"/>
            <w:shd w:val="clear" w:color="auto" w:fill="FFFFFF" w:themeFill="background1"/>
            <w:noWrap/>
            <w:hideMark/>
          </w:tcPr>
          <w:p w14:paraId="53707212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10" w:type="dxa"/>
            <w:shd w:val="clear" w:color="auto" w:fill="FFFFFF" w:themeFill="background1"/>
            <w:noWrap/>
            <w:hideMark/>
          </w:tcPr>
          <w:p w14:paraId="1BD50A29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810" w:type="dxa"/>
            <w:shd w:val="clear" w:color="auto" w:fill="FFFFFF" w:themeFill="background1"/>
            <w:noWrap/>
            <w:hideMark/>
          </w:tcPr>
          <w:p w14:paraId="56F396C4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14:paraId="59EBCF2B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14:paraId="46778906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72D0944D" w14:textId="77777777" w:rsidR="00C70206" w:rsidRPr="005B4B59" w:rsidRDefault="00C702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46D6481B" w14:textId="0E8D5CD9" w:rsidR="00C70206" w:rsidRPr="005B4B59" w:rsidRDefault="00261AE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486</w:t>
            </w:r>
            <w:r w:rsidR="00C70206" w:rsidRPr="005B4B5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UACC</w:t>
            </w:r>
          </w:p>
        </w:tc>
      </w:tr>
    </w:tbl>
    <w:p w14:paraId="2616548B" w14:textId="77777777" w:rsidR="007E09B2" w:rsidRDefault="007E09B2"/>
    <w:p w14:paraId="52FB80CD" w14:textId="77777777" w:rsidR="006F2304" w:rsidRPr="00B7458C" w:rsidRDefault="006F2304" w:rsidP="006F2304">
      <w:pPr>
        <w:spacing w:line="360" w:lineRule="auto"/>
        <w:jc w:val="both"/>
        <w:rPr>
          <w:rFonts w:ascii="Arial" w:hAnsi="Arial" w:cs="Arial"/>
          <w:b/>
        </w:rPr>
      </w:pPr>
      <w:r w:rsidRPr="00B7458C">
        <w:rPr>
          <w:rFonts w:ascii="Arial" w:hAnsi="Arial" w:cs="Arial"/>
          <w:b/>
        </w:rPr>
        <w:t>S2 Table. Genomic variants identified in the melanoma cell line.</w:t>
      </w:r>
      <w:r>
        <w:rPr>
          <w:rFonts w:ascii="Arial" w:hAnsi="Arial" w:cs="Arial"/>
          <w:b/>
        </w:rPr>
        <w:t xml:space="preserve">  </w:t>
      </w:r>
      <w:r>
        <w:rPr>
          <w:rFonts w:ascii="Arial" w:hAnsi="Arial" w:cs="Arial"/>
        </w:rPr>
        <w:t>A total of sixteen (16) hotspot or novel v</w:t>
      </w:r>
      <w:r w:rsidRPr="00055A63">
        <w:rPr>
          <w:rFonts w:ascii="Arial" w:hAnsi="Arial" w:cs="Arial"/>
        </w:rPr>
        <w:t>ariant</w:t>
      </w:r>
      <w:r>
        <w:rPr>
          <w:rFonts w:ascii="Arial" w:hAnsi="Arial" w:cs="Arial"/>
        </w:rPr>
        <w:t xml:space="preserve">s were identified in parental UACC.62 melanoma cell line or ST486 </w:t>
      </w:r>
      <w:proofErr w:type="spellStart"/>
      <w:r>
        <w:rPr>
          <w:rFonts w:ascii="Arial" w:hAnsi="Arial" w:cs="Arial"/>
        </w:rPr>
        <w:t>Burkitt</w:t>
      </w:r>
      <w:proofErr w:type="spellEnd"/>
      <w:r>
        <w:rPr>
          <w:rFonts w:ascii="Arial" w:hAnsi="Arial" w:cs="Arial"/>
        </w:rPr>
        <w:t xml:space="preserve"> lymphoma cell line (allele frequency ≥ 30%). Five (5) variants showed enrichment in the UACC.62 xMD sample, nine (9) variants that were ST486-derived were suppressed in the UACC.62 xMD sample. Two (2) variants were present in both cell lines and were unchanged. </w:t>
      </w:r>
    </w:p>
    <w:p w14:paraId="690A80C9" w14:textId="77777777" w:rsidR="006F2304" w:rsidRDefault="006F2304">
      <w:bookmarkStart w:id="0" w:name="_GoBack"/>
      <w:bookmarkEnd w:id="0"/>
    </w:p>
    <w:sectPr w:rsidR="006F2304" w:rsidSect="00C7020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1DA"/>
    <w:rsid w:val="000C556A"/>
    <w:rsid w:val="00261AE6"/>
    <w:rsid w:val="002C6FB3"/>
    <w:rsid w:val="0031765C"/>
    <w:rsid w:val="003E7E1C"/>
    <w:rsid w:val="0047448C"/>
    <w:rsid w:val="004E3868"/>
    <w:rsid w:val="004F6AB9"/>
    <w:rsid w:val="005B4B59"/>
    <w:rsid w:val="005C7573"/>
    <w:rsid w:val="005E0A1B"/>
    <w:rsid w:val="0064376A"/>
    <w:rsid w:val="006F2304"/>
    <w:rsid w:val="007E09B2"/>
    <w:rsid w:val="009207AA"/>
    <w:rsid w:val="00955AAF"/>
    <w:rsid w:val="009A5E7E"/>
    <w:rsid w:val="00B13ED6"/>
    <w:rsid w:val="00B271DA"/>
    <w:rsid w:val="00B4566C"/>
    <w:rsid w:val="00C70206"/>
    <w:rsid w:val="00D669E5"/>
    <w:rsid w:val="00F14148"/>
    <w:rsid w:val="00F416C8"/>
    <w:rsid w:val="00F92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8E7A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55AA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55A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B13ED6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">
    <w:name w:val="Light List"/>
    <w:basedOn w:val="TableNormal"/>
    <w:uiPriority w:val="61"/>
    <w:rsid w:val="00B13ED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B13ED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55AA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55A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B13ED6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">
    <w:name w:val="Light List"/>
    <w:basedOn w:val="TableNormal"/>
    <w:uiPriority w:val="61"/>
    <w:rsid w:val="00B13ED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B13ED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341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5</Words>
  <Characters>1231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nai Hospital</Company>
  <LinksUpToDate>false</LinksUpToDate>
  <CharactersWithSpaces>1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Michael</cp:lastModifiedBy>
  <cp:revision>9</cp:revision>
  <dcterms:created xsi:type="dcterms:W3CDTF">2016-01-25T15:49:00Z</dcterms:created>
  <dcterms:modified xsi:type="dcterms:W3CDTF">2016-02-19T02:03:00Z</dcterms:modified>
</cp:coreProperties>
</file>